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ECAD7" w14:textId="6AA66208" w:rsidR="00505539" w:rsidRPr="00917299" w:rsidRDefault="00917299" w:rsidP="00E1684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917299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l methods</w:t>
      </w:r>
    </w:p>
    <w:p w14:paraId="39363A76" w14:textId="77777777" w:rsidR="00917299" w:rsidRDefault="00917299" w:rsidP="00E1684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F7D7E37" w14:textId="1DF3B711" w:rsidR="00917299" w:rsidRPr="00917299" w:rsidRDefault="00917299" w:rsidP="00E1684F">
      <w:pPr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Internal </w:t>
      </w:r>
      <w:r w:rsidRPr="00917299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standard </w:t>
      </w:r>
      <w:r w:rsidRPr="00917299">
        <w:rPr>
          <w:i/>
          <w:iCs/>
          <w:lang w:val="en-US"/>
        </w:rPr>
        <w:t>m</w:t>
      </w:r>
      <w:r w:rsidRPr="00917299">
        <w:rPr>
          <w:i/>
          <w:iCs/>
          <w:lang w:val="en-US"/>
        </w:rPr>
        <w:t>etabolomics analysis</w:t>
      </w:r>
    </w:p>
    <w:p w14:paraId="35765EB7" w14:textId="6D7AC5C8" w:rsidR="00917299" w:rsidRPr="00917299" w:rsidRDefault="00917299" w:rsidP="00E1684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917299">
        <w:rPr>
          <w:rFonts w:asciiTheme="minorHAnsi" w:hAnsiTheme="minorHAnsi" w:cstheme="minorHAnsi"/>
          <w:sz w:val="22"/>
          <w:szCs w:val="22"/>
          <w:lang w:val="en-US"/>
        </w:rPr>
        <w:t>In a 2 mL tube, the following amounts of internal standard dissolved in water were added to each sample of 400 µL of breath condensate: adenosine-15N5-monophosphate (5 nmol), adenosine-15N5-triphosphate (5 nmol), D4-alanine (0.5 nmol), D7-arginine (0.5 nmol), D3-aspartic acid (0.5 nmol), D3-carnitine (0.5 nmol), D4-citric acid (0.5 nmol), 13C1-citrulline (0.5 nmol), 13C6-fructose-1,6-diphosphate (1 nmol), 13C2-glycine (5 nmol), guanosine-15N5-monophosphate (5 nmol), guanosine-15N5-triphosphate (5 nmol), 13C6-glucose (10 nmol), 13C6-glucose-6-phosphate (1 nmol), D3-glutamic acid (0.5 nmol), D5-glutamine (0.5 nmol), D5-glutathione (1 nmol), 13C6-isoleucine (0.5 nmol), D3-lactic acid (1 nmol), D3-leucine (0.5 nmol), D4-lysine (0.5 nmol), D3-methionine (0.5 nmol), D6-ornithine (0.5 nmol), D5-phenylalanine (0.5 nmol), D7-proline (0.5 nmol), 13C3-pyruvate (0.5 nmol), D3-serine (0.5 nmol), D6-succinic acid (0.5 nmol), D4-thymine (1 nmol), D5-tryptophan (0.5 nmol), D4-tyrosine (0.5 nmol) and D8-valine (0.5 nmol).</w:t>
      </w:r>
    </w:p>
    <w:sectPr w:rsidR="00917299" w:rsidRPr="009172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99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17299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52F5A"/>
  <w15:chartTrackingRefBased/>
  <w15:docId w15:val="{82F5815F-3DBF-4988-AAAB-A40E02C6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72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17299"/>
    <w:pPr>
      <w:spacing w:after="16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17299"/>
    <w:rPr>
      <w:rFonts w:asciiTheme="minorHAnsi" w:eastAsiaTheme="minorHAnsi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s, E.C.B. (Eline)</dc:creator>
  <cp:keywords/>
  <dc:description/>
  <cp:lastModifiedBy>Eskes, E.C.B. (Eline)</cp:lastModifiedBy>
  <cp:revision>1</cp:revision>
  <dcterms:created xsi:type="dcterms:W3CDTF">2024-10-27T10:44:00Z</dcterms:created>
  <dcterms:modified xsi:type="dcterms:W3CDTF">2024-10-27T10:45:00Z</dcterms:modified>
</cp:coreProperties>
</file>